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5A37" w14:textId="77777777" w:rsidR="009478B1" w:rsidRPr="003471CB" w:rsidRDefault="008A39DB" w:rsidP="003874EC">
      <w:pPr>
        <w:jc w:val="center"/>
        <w:rPr>
          <w:rFonts w:ascii="Times New Roman" w:hAnsi="Times New Roman" w:cs="Times New Roman"/>
          <w:b/>
          <w:bCs/>
        </w:rPr>
      </w:pPr>
      <w:r w:rsidRPr="003471CB">
        <w:rPr>
          <w:rFonts w:ascii="Times New Roman" w:hAnsi="Times New Roman" w:cs="Times New Roman"/>
          <w:b/>
          <w:bCs/>
        </w:rPr>
        <w:t xml:space="preserve"> REAGENT or RESOURCE</w:t>
      </w:r>
    </w:p>
    <w:p w14:paraId="541BD967" w14:textId="77777777" w:rsidR="009478B1" w:rsidRPr="003471CB" w:rsidRDefault="009478B1">
      <w:pPr>
        <w:jc w:val="center"/>
        <w:rPr>
          <w:rFonts w:ascii="Times New Roman" w:hAnsi="Times New Roman" w:cs="Times New Roman"/>
          <w:sz w:val="32"/>
          <w:szCs w:val="32"/>
        </w:rPr>
      </w:pPr>
    </w:p>
    <w:tbl>
      <w:tblPr>
        <w:tblStyle w:val="a8"/>
        <w:tblW w:w="10920" w:type="dxa"/>
        <w:jc w:val="center"/>
        <w:tblBorders>
          <w:left w:val="none" w:sz="0" w:space="0" w:color="auto"/>
          <w:right w:val="none" w:sz="0" w:space="0" w:color="auto"/>
          <w:insideV w:val="single" w:sz="2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109"/>
        <w:gridCol w:w="2835"/>
        <w:gridCol w:w="2976"/>
      </w:tblGrid>
      <w:tr w:rsidR="003471CB" w:rsidRPr="003471CB" w14:paraId="2F268DE5" w14:textId="77777777">
        <w:trPr>
          <w:jc w:val="center"/>
        </w:trPr>
        <w:tc>
          <w:tcPr>
            <w:tcW w:w="5109" w:type="dxa"/>
            <w:tcBorders>
              <w:top w:val="single" w:sz="24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4B703410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EAGENT or RESOURCE</w:t>
            </w:r>
          </w:p>
        </w:tc>
        <w:tc>
          <w:tcPr>
            <w:tcW w:w="2835" w:type="dxa"/>
            <w:tcBorders>
              <w:top w:val="single" w:sz="24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2A8A160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OURCE</w:t>
            </w:r>
          </w:p>
        </w:tc>
        <w:tc>
          <w:tcPr>
            <w:tcW w:w="2976" w:type="dxa"/>
            <w:tcBorders>
              <w:top w:val="single" w:sz="24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0E7B66E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IDENTIFIER</w:t>
            </w:r>
          </w:p>
        </w:tc>
      </w:tr>
      <w:tr w:rsidR="003471CB" w:rsidRPr="003471CB" w14:paraId="294D7751" w14:textId="77777777">
        <w:trPr>
          <w:jc w:val="center"/>
        </w:trPr>
        <w:tc>
          <w:tcPr>
            <w:tcW w:w="5109" w:type="dxa"/>
            <w:tcBorders>
              <w:top w:val="single" w:sz="18" w:space="0" w:color="4472C4" w:themeColor="accent1"/>
              <w:bottom w:val="single" w:sz="18" w:space="0" w:color="4472C4" w:themeColor="accent1"/>
              <w:right w:val="nil"/>
            </w:tcBorders>
          </w:tcPr>
          <w:p w14:paraId="751E60F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ntibodies</w:t>
            </w:r>
          </w:p>
        </w:tc>
        <w:tc>
          <w:tcPr>
            <w:tcW w:w="2835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297A7DE2" w14:textId="77777777" w:rsidR="009478B1" w:rsidRPr="003471CB" w:rsidRDefault="009478B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76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</w:tcBorders>
          </w:tcPr>
          <w:p w14:paraId="5B3C09B6" w14:textId="77777777" w:rsidR="009478B1" w:rsidRPr="003471CB" w:rsidRDefault="009478B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3471CB" w:rsidRPr="003471CB" w14:paraId="65306B1F" w14:textId="77777777">
        <w:trPr>
          <w:jc w:val="center"/>
        </w:trPr>
        <w:tc>
          <w:tcPr>
            <w:tcW w:w="5109" w:type="dxa"/>
            <w:tcBorders>
              <w:top w:val="single" w:sz="18" w:space="0" w:color="4472C4" w:themeColor="accent1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BE71CFE" w14:textId="4A9650BE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 xml:space="preserve">Mouse </w:t>
            </w:r>
            <w:r w:rsidR="007B4632" w:rsidRPr="007B4632">
              <w:rPr>
                <w:rFonts w:ascii="Times New Roman" w:hAnsi="Times New Roman" w:cs="Times New Roman"/>
                <w:sz w:val="21"/>
              </w:rPr>
              <w:t>polyclonal</w:t>
            </w:r>
            <w:r w:rsidRPr="003471CB">
              <w:rPr>
                <w:rFonts w:ascii="Times New Roman" w:hAnsi="Times New Roman" w:cs="Times New Roman"/>
                <w:sz w:val="21"/>
              </w:rPr>
              <w:t xml:space="preserve"> anti-SIRT4</w:t>
            </w:r>
          </w:p>
        </w:tc>
        <w:tc>
          <w:tcPr>
            <w:tcW w:w="2835" w:type="dxa"/>
            <w:tcBorders>
              <w:top w:val="single" w:sz="18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0C50097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igma</w:t>
            </w:r>
          </w:p>
        </w:tc>
        <w:tc>
          <w:tcPr>
            <w:tcW w:w="2976" w:type="dxa"/>
            <w:tcBorders>
              <w:top w:val="single" w:sz="18" w:space="0" w:color="4472C4" w:themeColor="accent1"/>
              <w:left w:val="nil"/>
              <w:bottom w:val="single" w:sz="12" w:space="0" w:color="FFFFFF" w:themeColor="background1"/>
            </w:tcBorders>
            <w:shd w:val="clear" w:color="auto" w:fill="E7E6E6" w:themeFill="background2"/>
          </w:tcPr>
          <w:p w14:paraId="75875E0F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SAB1407208</w:t>
            </w:r>
          </w:p>
        </w:tc>
      </w:tr>
      <w:tr w:rsidR="003471CB" w:rsidRPr="003471CB" w14:paraId="49FAE6F9" w14:textId="77777777"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0D8A5FE7" w14:textId="6028E61E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</w:t>
            </w:r>
            <w:r w:rsidR="007B4632" w:rsidRPr="007B4632">
              <w:rPr>
                <w:rFonts w:ascii="Times New Roman" w:hAnsi="Times New Roman" w:cs="Times New Roman"/>
                <w:sz w:val="21"/>
              </w:rPr>
              <w:t xml:space="preserve"> polyclonal</w:t>
            </w:r>
            <w:r w:rsidRPr="003471CB">
              <w:rPr>
                <w:rFonts w:ascii="Times New Roman" w:hAnsi="Times New Roman" w:cs="Times New Roman"/>
                <w:sz w:val="21"/>
              </w:rPr>
              <w:t xml:space="preserve"> anti-SIRT4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08DDA0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igma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2CF18EAA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SAB2108304</w:t>
            </w:r>
          </w:p>
        </w:tc>
      </w:tr>
      <w:tr w:rsidR="0071757D" w:rsidRPr="003471CB" w14:paraId="56CB5BD1" w14:textId="77777777" w:rsidTr="007E3ABB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F059308" w14:textId="77777777" w:rsidR="0071757D" w:rsidRPr="003471CB" w:rsidRDefault="0071757D" w:rsidP="007E3AB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Phospho-p53 (Ser15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3E68A60" w14:textId="77777777" w:rsidR="0071757D" w:rsidRPr="003471CB" w:rsidRDefault="0071757D" w:rsidP="007E3AB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5E575100" w14:textId="77777777" w:rsidR="0071757D" w:rsidRPr="003471CB" w:rsidRDefault="0071757D" w:rsidP="007E3AB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9284</w:t>
            </w:r>
          </w:p>
        </w:tc>
      </w:tr>
      <w:tr w:rsidR="003471CB" w:rsidRPr="003471CB" w14:paraId="69CC21B1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397BC8C8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Phospho-p53 (Ser15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5CD270D4" w14:textId="6A2A4E92" w:rsidR="009478B1" w:rsidRPr="003471CB" w:rsidRDefault="0071757D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bcam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103F5C7F" w14:textId="3427D891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</w:t>
            </w:r>
            <w:r w:rsidR="0071757D" w:rsidRPr="0071757D">
              <w:rPr>
                <w:rFonts w:ascii="Times New Roman" w:hAnsi="Times New Roman" w:cs="Times New Roman"/>
                <w:sz w:val="21"/>
              </w:rPr>
              <w:t>ab223868</w:t>
            </w:r>
          </w:p>
        </w:tc>
      </w:tr>
      <w:tr w:rsidR="003471CB" w:rsidRPr="003471CB" w14:paraId="126E5ABA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57356DEC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ouse monoclonal anti-p53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37C6E2C8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63F6E9A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2524</w:t>
            </w:r>
          </w:p>
        </w:tc>
      </w:tr>
      <w:tr w:rsidR="00143DB7" w:rsidRPr="003471CB" w14:paraId="00CDE464" w14:textId="77777777" w:rsidTr="007E3ABB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D36DBD4" w14:textId="77777777" w:rsidR="00143DB7" w:rsidRPr="003471CB" w:rsidRDefault="00143DB7" w:rsidP="007E3AB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p21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C9C2E27" w14:textId="77777777" w:rsidR="00143DB7" w:rsidRPr="003471CB" w:rsidRDefault="00143DB7" w:rsidP="007E3AB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1EA37BB7" w14:textId="77777777" w:rsidR="00143DB7" w:rsidRPr="003471CB" w:rsidRDefault="00143DB7" w:rsidP="007E3AB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37543</w:t>
            </w:r>
          </w:p>
        </w:tc>
      </w:tr>
      <w:tr w:rsidR="003471CB" w:rsidRPr="003471CB" w14:paraId="7CC63C21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E9B47BF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p21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61C2A6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5192835C" w14:textId="467C4568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</w:t>
            </w:r>
            <w:r w:rsidR="00143DB7">
              <w:rPr>
                <w:rFonts w:ascii="Times New Roman" w:hAnsi="Times New Roman" w:cs="Times New Roman"/>
                <w:sz w:val="21"/>
              </w:rPr>
              <w:t xml:space="preserve"> </w:t>
            </w:r>
            <w:r w:rsidR="00143DB7" w:rsidRPr="00143DB7">
              <w:rPr>
                <w:rFonts w:ascii="Times New Roman" w:hAnsi="Times New Roman" w:cs="Times New Roman"/>
                <w:sz w:val="21"/>
              </w:rPr>
              <w:t>2947</w:t>
            </w:r>
          </w:p>
        </w:tc>
      </w:tr>
      <w:tr w:rsidR="003471CB" w:rsidRPr="003471CB" w14:paraId="05764684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5BFDCAC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Bcl-2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325919D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1F406BDA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3498</w:t>
            </w:r>
          </w:p>
        </w:tc>
      </w:tr>
      <w:tr w:rsidR="003471CB" w:rsidRPr="003471CB" w14:paraId="625021A9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57BF1E6" w14:textId="108F454E" w:rsidR="009478B1" w:rsidRPr="003471CB" w:rsidRDefault="008B102B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Mouse</w:t>
            </w:r>
            <w:r w:rsidR="008A39DB" w:rsidRPr="003471CB">
              <w:rPr>
                <w:rFonts w:ascii="Times New Roman" w:hAnsi="Times New Roman" w:cs="Times New Roman"/>
                <w:sz w:val="21"/>
              </w:rPr>
              <w:t xml:space="preserve"> monoclonal anti-LC3B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EFBC40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3B9BC7E3" w14:textId="5A00F0C1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 xml:space="preserve">Cat # </w:t>
            </w:r>
            <w:r w:rsidR="008B102B" w:rsidRPr="008B102B">
              <w:rPr>
                <w:rFonts w:ascii="Times New Roman" w:hAnsi="Times New Roman" w:cs="Times New Roman"/>
                <w:sz w:val="21"/>
              </w:rPr>
              <w:t>83506</w:t>
            </w:r>
          </w:p>
        </w:tc>
      </w:tr>
      <w:tr w:rsidR="003471CB" w:rsidRPr="003471CB" w14:paraId="210E99BE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37283433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SQSTM1/p62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C67604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44E5057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23214S</w:t>
            </w:r>
          </w:p>
        </w:tc>
      </w:tr>
      <w:tr w:rsidR="003471CB" w:rsidRPr="003471CB" w14:paraId="7E68FF3F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82CD1C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ouse monoclonal anti-SQSTM1/p62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7A77E11B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6403BCA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88588</w:t>
            </w:r>
          </w:p>
        </w:tc>
      </w:tr>
      <w:tr w:rsidR="003471CB" w:rsidRPr="003471CB" w14:paraId="5F6AA3BD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D15170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</w:t>
            </w: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Bax</w:t>
            </w:r>
            <w:proofErr w:type="spellEnd"/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D20A32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781F2F68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14796S</w:t>
            </w:r>
          </w:p>
        </w:tc>
      </w:tr>
      <w:tr w:rsidR="003471CB" w:rsidRPr="003471CB" w14:paraId="613714CE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918665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</w:t>
            </w: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Bax</w:t>
            </w:r>
            <w:proofErr w:type="spellEnd"/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581B324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2663E43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5023</w:t>
            </w:r>
          </w:p>
        </w:tc>
      </w:tr>
      <w:tr w:rsidR="00134CFB" w:rsidRPr="003471CB" w14:paraId="419A4250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7BF972B3" w14:textId="1FF1D60A" w:rsidR="00134CFB" w:rsidRPr="003471CB" w:rsidRDefault="00134CFB">
            <w:pPr>
              <w:rPr>
                <w:rFonts w:ascii="Times New Roman" w:hAnsi="Times New Roman" w:cs="Times New Roman"/>
                <w:sz w:val="21"/>
              </w:rPr>
            </w:pPr>
            <w:r w:rsidRPr="00134CFB">
              <w:rPr>
                <w:rFonts w:ascii="Times New Roman" w:hAnsi="Times New Roman" w:cs="Times New Roman"/>
                <w:sz w:val="21"/>
              </w:rPr>
              <w:t xml:space="preserve">Rabbit </w:t>
            </w:r>
            <w:r w:rsidR="007B4632" w:rsidRPr="007B4632">
              <w:rPr>
                <w:rFonts w:ascii="Times New Roman" w:hAnsi="Times New Roman" w:cs="Times New Roman"/>
                <w:sz w:val="21"/>
              </w:rPr>
              <w:t>Polyclonal</w:t>
            </w:r>
            <w:r w:rsidRPr="003471CB">
              <w:rPr>
                <w:rFonts w:ascii="Times New Roman" w:hAnsi="Times New Roman" w:cs="Times New Roman"/>
                <w:sz w:val="21"/>
              </w:rPr>
              <w:t xml:space="preserve"> anti-</w:t>
            </w:r>
            <w:r w:rsidRPr="00134CFB">
              <w:rPr>
                <w:rFonts w:ascii="Times New Roman" w:hAnsi="Times New Roman" w:cs="Times New Roman"/>
                <w:sz w:val="21"/>
              </w:rPr>
              <w:t>DRAM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BB2300B" w14:textId="0AD273C9" w:rsidR="00134CFB" w:rsidRPr="003471CB" w:rsidRDefault="00033782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igma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6DE9E8F0" w14:textId="2B4DBBC9" w:rsidR="00134CFB" w:rsidRPr="003471CB" w:rsidRDefault="00134CF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="00033782" w:rsidRPr="00033782">
              <w:rPr>
                <w:rFonts w:ascii="Times New Roman" w:hAnsi="Times New Roman" w:cs="Times New Roman"/>
                <w:sz w:val="21"/>
              </w:rPr>
              <w:t>PRS4035</w:t>
            </w:r>
          </w:p>
        </w:tc>
      </w:tr>
      <w:tr w:rsidR="003471CB" w:rsidRPr="003471CB" w14:paraId="53F881FC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926023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SESN1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623000F3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bcam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66A1459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ab134091</w:t>
            </w:r>
          </w:p>
        </w:tc>
      </w:tr>
      <w:tr w:rsidR="00143DB7" w:rsidRPr="003471CB" w14:paraId="5DEA8D58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92CCBC3" w14:textId="7F32C1DC" w:rsidR="00143DB7" w:rsidRPr="003471CB" w:rsidRDefault="00143DB7">
            <w:pPr>
              <w:rPr>
                <w:rFonts w:ascii="Times New Roman" w:hAnsi="Times New Roman" w:cs="Times New Roman"/>
                <w:sz w:val="21"/>
              </w:rPr>
            </w:pPr>
            <w:r w:rsidRPr="00143DB7">
              <w:rPr>
                <w:rFonts w:ascii="Times New Roman" w:hAnsi="Times New Roman" w:cs="Times New Roman"/>
                <w:sz w:val="21"/>
              </w:rPr>
              <w:t xml:space="preserve">Mouse polyclonal </w:t>
            </w:r>
            <w:r w:rsidR="0071757D" w:rsidRPr="003471CB">
              <w:rPr>
                <w:rFonts w:ascii="Times New Roman" w:hAnsi="Times New Roman" w:cs="Times New Roman"/>
                <w:sz w:val="21"/>
              </w:rPr>
              <w:t>anti-SESN1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6691AAB7" w14:textId="52060BB7" w:rsidR="00143DB7" w:rsidRPr="003471CB" w:rsidRDefault="00143DB7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bcam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7D4F1521" w14:textId="5F888C8F" w:rsidR="00143DB7" w:rsidRPr="003471CB" w:rsidRDefault="00143DB7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 xml:space="preserve">Cat # </w:t>
            </w:r>
            <w:r w:rsidR="0071757D" w:rsidRPr="0071757D">
              <w:rPr>
                <w:rFonts w:ascii="Times New Roman" w:hAnsi="Times New Roman" w:cs="Times New Roman"/>
                <w:sz w:val="21"/>
              </w:rPr>
              <w:t>ab67156</w:t>
            </w:r>
          </w:p>
        </w:tc>
      </w:tr>
      <w:tr w:rsidR="003471CB" w:rsidRPr="003471CB" w14:paraId="610F46E8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7F9F743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ouse monoclonal anti-β-actin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33B443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33B5D09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4970S</w:t>
            </w:r>
          </w:p>
        </w:tc>
      </w:tr>
      <w:tr w:rsidR="003471CB" w:rsidRPr="003471CB" w14:paraId="0A4460D6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220124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Atg7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3698854" w14:textId="47A430E0" w:rsidR="009478B1" w:rsidRPr="003471CB" w:rsidRDefault="008B102B">
            <w:pPr>
              <w:rPr>
                <w:rFonts w:ascii="Times New Roman" w:hAnsi="Times New Roman" w:cs="Times New Roman" w:hint="eastAsia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bcam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429FDF40" w14:textId="0C042585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 xml:space="preserve">Cat # </w:t>
            </w:r>
            <w:r w:rsidR="008B102B" w:rsidRPr="008B102B">
              <w:rPr>
                <w:rFonts w:ascii="Times New Roman" w:hAnsi="Times New Roman" w:cs="Times New Roman"/>
                <w:sz w:val="21"/>
              </w:rPr>
              <w:t>ab133528</w:t>
            </w:r>
          </w:p>
        </w:tc>
      </w:tr>
      <w:tr w:rsidR="003471CB" w:rsidRPr="003471CB" w14:paraId="1BD420A5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7C43A943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Phospho-AMPKα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AC16008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778DF3EF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50081S</w:t>
            </w:r>
          </w:p>
        </w:tc>
      </w:tr>
      <w:tr w:rsidR="003471CB" w:rsidRPr="003471CB" w14:paraId="5B601D40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33F5277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AMPKα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5EF8E68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0DB106D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5831S</w:t>
            </w:r>
          </w:p>
        </w:tc>
      </w:tr>
      <w:tr w:rsidR="003471CB" w:rsidRPr="003471CB" w14:paraId="1DFD5D6D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14F1478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mTOR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1D0E88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66747D7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2983S</w:t>
            </w:r>
          </w:p>
        </w:tc>
      </w:tr>
      <w:tr w:rsidR="003471CB" w:rsidRPr="003471CB" w14:paraId="14A58F3A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1BF5DE5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Phospho-mTOR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2605F5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06375AD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5536S</w:t>
            </w:r>
          </w:p>
        </w:tc>
      </w:tr>
      <w:tr w:rsidR="003471CB" w:rsidRPr="003471CB" w14:paraId="2B790D5B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2E746DBA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anti-Acetyl-CoA Carboxylase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</w:tcPr>
          <w:p w14:paraId="43A24140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</w:tcPr>
          <w:p w14:paraId="42AE156F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3676S</w:t>
            </w:r>
          </w:p>
        </w:tc>
      </w:tr>
      <w:tr w:rsidR="003471CB" w:rsidRPr="003471CB" w14:paraId="0C9F8122" w14:textId="77777777">
        <w:trPr>
          <w:jc w:val="center"/>
        </w:trPr>
        <w:tc>
          <w:tcPr>
            <w:tcW w:w="5109" w:type="dxa"/>
            <w:tcBorders>
              <w:top w:val="single" w:sz="8" w:space="0" w:color="FFFFFF" w:themeColor="background1"/>
              <w:bottom w:val="single" w:sz="12" w:space="0" w:color="4472C4" w:themeColor="accent1"/>
              <w:right w:val="nil"/>
            </w:tcBorders>
            <w:shd w:val="clear" w:color="auto" w:fill="E7E6E6" w:themeFill="background2"/>
          </w:tcPr>
          <w:p w14:paraId="5E02213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bbit monoclonal Phospho-Acetyl-CoA Carboxylase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nil"/>
              <w:bottom w:val="single" w:sz="12" w:space="0" w:color="4472C4" w:themeColor="accent1"/>
              <w:right w:val="nil"/>
            </w:tcBorders>
            <w:shd w:val="clear" w:color="auto" w:fill="E7E6E6" w:themeFill="background2"/>
          </w:tcPr>
          <w:p w14:paraId="12C12DEC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ell Signaling Technologies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nil"/>
              <w:bottom w:val="single" w:sz="12" w:space="0" w:color="4472C4" w:themeColor="accent1"/>
            </w:tcBorders>
            <w:shd w:val="clear" w:color="auto" w:fill="E7E6E6" w:themeFill="background2"/>
          </w:tcPr>
          <w:p w14:paraId="180B82A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11818S</w:t>
            </w:r>
          </w:p>
        </w:tc>
      </w:tr>
      <w:tr w:rsidR="003471CB" w:rsidRPr="003471CB" w14:paraId="1ADA2493" w14:textId="77777777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5E29A7A0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hemicals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7F10A0C1" w14:textId="77777777" w:rsidR="009478B1" w:rsidRPr="003471CB" w:rsidRDefault="009478B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</w:tcBorders>
            <w:shd w:val="clear" w:color="auto" w:fill="auto"/>
          </w:tcPr>
          <w:p w14:paraId="3BF40114" w14:textId="77777777" w:rsidR="009478B1" w:rsidRPr="003471CB" w:rsidRDefault="009478B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3471CB" w:rsidRPr="003471CB" w14:paraId="221A7B66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DB9D9B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Bafilomycin A1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DE32CA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MedChemExpress</w:t>
            </w:r>
            <w:proofErr w:type="spellEnd"/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2F3512A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88899-55-2</w:t>
            </w:r>
          </w:p>
        </w:tc>
      </w:tr>
      <w:tr w:rsidR="003471CB" w:rsidRPr="003471CB" w14:paraId="50B4D255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FB002DB" w14:textId="079D5738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IPA buffer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E6A8E16" w14:textId="1F6F00D3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Beyotime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 xml:space="preserve"> Biotechnology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8D9A5A6" w14:textId="4D55FD84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P0013E</w:t>
            </w:r>
          </w:p>
        </w:tc>
      </w:tr>
      <w:tr w:rsidR="003471CB" w:rsidRPr="003471CB" w14:paraId="3503600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2040215" w14:textId="167110A2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lastRenderedPageBreak/>
              <w:t>DAPI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ED0AE87" w14:textId="7EE81B1F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Solarbio</w:t>
            </w:r>
            <w:proofErr w:type="spellEnd"/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06C45527" w14:textId="2304B7FF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Solarbio</w:t>
            </w:r>
            <w:proofErr w:type="spellEnd"/>
          </w:p>
        </w:tc>
      </w:tr>
      <w:tr w:rsidR="003471CB" w:rsidRPr="003471CB" w14:paraId="5989A2D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D45C872" w14:textId="61F8B433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DMEM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927BA65" w14:textId="1B44FA76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GIBCO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0426A4B7" w14:textId="14D0F76A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C11995500BT</w:t>
            </w:r>
          </w:p>
        </w:tc>
      </w:tr>
      <w:tr w:rsidR="003471CB" w:rsidRPr="003471CB" w14:paraId="428C6E8A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621EFD7B" w14:textId="4729797B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Fetal Bovine Serum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9EF31E5" w14:textId="45B2E0E9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GIBCO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85A12B4" w14:textId="17C66742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10100</w:t>
            </w:r>
          </w:p>
        </w:tc>
      </w:tr>
      <w:tr w:rsidR="003471CB" w:rsidRPr="003471CB" w14:paraId="2BC762A4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E384696" w14:textId="37897006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Lipofectamine 2000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6FF8BA16" w14:textId="18ED4416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Thermo Fisher Scientific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407D6C7" w14:textId="7B89EB13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11668027</w:t>
            </w:r>
          </w:p>
        </w:tc>
      </w:tr>
      <w:tr w:rsidR="003471CB" w:rsidRPr="003471CB" w14:paraId="7BFDD451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9F5B3DD" w14:textId="2E9842EB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Polybrene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2201F084" w14:textId="22839A4B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illipore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F74B984" w14:textId="31238087" w:rsidR="0093129F" w:rsidRPr="003471CB" w:rsidRDefault="0093129F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TR-1003-G</w:t>
            </w:r>
          </w:p>
        </w:tc>
      </w:tr>
      <w:tr w:rsidR="003471CB" w:rsidRPr="003471CB" w14:paraId="3E696695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6CFCB7E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Rapamycin, mTOR inhibitor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6279CB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Solarbio</w:t>
            </w:r>
            <w:proofErr w:type="spellEnd"/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28B4E2B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R8140</w:t>
            </w:r>
          </w:p>
        </w:tc>
      </w:tr>
      <w:tr w:rsidR="003471CB" w:rsidRPr="003471CB" w14:paraId="7919EEC7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6C914A80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Pifithrin-α, p53 inhibitor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CE411A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elleck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486F96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S2929</w:t>
            </w:r>
          </w:p>
        </w:tc>
      </w:tr>
      <w:tr w:rsidR="003471CB" w:rsidRPr="003471CB" w14:paraId="1E1E9600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2EA41E6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Inauhzin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>, p53 activator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FEF0D4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elleck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0DCB528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S6744</w:t>
            </w:r>
          </w:p>
        </w:tc>
      </w:tr>
      <w:tr w:rsidR="003471CB" w:rsidRPr="003471CB" w14:paraId="201EE2BB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66D490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Platycodin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 xml:space="preserve"> D, AMPKα activator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9967E6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CE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D7B595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HY-N1411</w:t>
            </w:r>
          </w:p>
        </w:tc>
      </w:tr>
      <w:tr w:rsidR="003471CB" w:rsidRPr="003471CB" w14:paraId="4204D3A3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BECD30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Dorsomorphin, AMPKα inhibitor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2768D57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CE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BD1FDDC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 # HY-13418A</w:t>
            </w:r>
          </w:p>
        </w:tc>
      </w:tr>
      <w:tr w:rsidR="003471CB" w:rsidRPr="003471CB" w14:paraId="0B18DB9C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E37F1A6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 xml:space="preserve">Invitrogen </w:t>
            </w: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TRIzol</w:t>
            </w:r>
            <w:proofErr w:type="spellEnd"/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33E5A8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ThermoFisher</w:t>
            </w:r>
            <w:proofErr w:type="spellEnd"/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A24A69F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15596026</w:t>
            </w:r>
          </w:p>
        </w:tc>
      </w:tr>
      <w:tr w:rsidR="003471CB" w:rsidRPr="003471CB" w14:paraId="5EED72DD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3ADABD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PrimeScript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>™ RT Master Mix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8A62B7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Takara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29DEAF0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RR036A</w:t>
            </w:r>
            <w:r w:rsidRPr="003471CB">
              <w:rPr>
                <w:rFonts w:ascii="Times New Roman" w:hAnsi="Times New Roman" w:cs="Times New Roman"/>
                <w:sz w:val="21"/>
              </w:rPr>
              <w:tab/>
            </w:r>
          </w:p>
        </w:tc>
      </w:tr>
      <w:tr w:rsidR="003471CB" w:rsidRPr="003471CB" w14:paraId="78A1A49A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65C6186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TB Green® Fast qPCR Mix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1163855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Takara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C7BE8E0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at# RR430A</w:t>
            </w:r>
            <w:r w:rsidRPr="003471CB">
              <w:rPr>
                <w:rFonts w:ascii="Times New Roman" w:hAnsi="Times New Roman" w:cs="Times New Roman"/>
                <w:sz w:val="21"/>
              </w:rPr>
              <w:tab/>
            </w:r>
          </w:p>
        </w:tc>
      </w:tr>
      <w:tr w:rsidR="003471CB" w:rsidRPr="003471CB" w14:paraId="3797FC68" w14:textId="77777777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6C348FDE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Experimental Models: Cell Lines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37803574" w14:textId="77777777" w:rsidR="009478B1" w:rsidRPr="003471CB" w:rsidRDefault="009478B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</w:tcBorders>
            <w:shd w:val="clear" w:color="auto" w:fill="auto"/>
          </w:tcPr>
          <w:p w14:paraId="4C8F7C14" w14:textId="77777777" w:rsidR="009478B1" w:rsidRPr="003471CB" w:rsidRDefault="009478B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3471CB" w:rsidRPr="003471CB" w14:paraId="66C9DA7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CBB064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</w:t>
            </w:r>
            <w:r w:rsidRPr="003471CB">
              <w:rPr>
                <w:rFonts w:ascii="Times New Roman" w:hAnsi="Times New Roman" w:cs="Times New Roman"/>
                <w:sz w:val="21"/>
              </w:rPr>
              <w:t>：</w:t>
            </w:r>
            <w:r w:rsidRPr="003471CB">
              <w:rPr>
                <w:rFonts w:ascii="Times New Roman" w:hAnsi="Times New Roman" w:cs="Times New Roman"/>
                <w:sz w:val="21"/>
              </w:rPr>
              <w:t>Capan-2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0DEC0213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TCC</w:t>
            </w: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2183C30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TB-80</w:t>
            </w:r>
          </w:p>
        </w:tc>
      </w:tr>
      <w:tr w:rsidR="003471CB" w:rsidRPr="003471CB" w14:paraId="121ECD88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68D02AE7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</w:t>
            </w:r>
            <w:r w:rsidRPr="003471CB">
              <w:rPr>
                <w:rFonts w:ascii="Times New Roman" w:hAnsi="Times New Roman" w:cs="Times New Roman"/>
                <w:sz w:val="21"/>
              </w:rPr>
              <w:t>：</w:t>
            </w:r>
            <w:r w:rsidRPr="003471CB">
              <w:rPr>
                <w:rFonts w:ascii="Times New Roman" w:hAnsi="Times New Roman" w:cs="Times New Roman"/>
                <w:sz w:val="21"/>
              </w:rPr>
              <w:t>Hs766T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50AC7EC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TCC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59A460B4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TB-134</w:t>
            </w:r>
          </w:p>
        </w:tc>
      </w:tr>
      <w:tr w:rsidR="003471CB" w:rsidRPr="003471CB" w14:paraId="68E8A96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2BFA2B6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</w:t>
            </w:r>
            <w:r w:rsidRPr="003471CB">
              <w:rPr>
                <w:rFonts w:ascii="Times New Roman" w:hAnsi="Times New Roman" w:cs="Times New Roman"/>
                <w:sz w:val="21"/>
              </w:rPr>
              <w:t>：</w:t>
            </w:r>
            <w:r w:rsidRPr="003471CB">
              <w:rPr>
                <w:rFonts w:ascii="Times New Roman" w:hAnsi="Times New Roman" w:cs="Times New Roman"/>
                <w:sz w:val="21"/>
              </w:rPr>
              <w:t>HPAC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CD204D2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TCC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300FCAE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RL-2119</w:t>
            </w:r>
          </w:p>
        </w:tc>
      </w:tr>
      <w:tr w:rsidR="003471CB" w:rsidRPr="003471CB" w14:paraId="1675579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0B6F2C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</w:t>
            </w:r>
            <w:r w:rsidRPr="003471CB">
              <w:rPr>
                <w:rFonts w:ascii="Times New Roman" w:hAnsi="Times New Roman" w:cs="Times New Roman"/>
                <w:sz w:val="21"/>
              </w:rPr>
              <w:t>：</w:t>
            </w:r>
            <w:r w:rsidRPr="003471CB">
              <w:rPr>
                <w:rFonts w:ascii="Times New Roman" w:hAnsi="Times New Roman" w:cs="Times New Roman"/>
                <w:sz w:val="21"/>
              </w:rPr>
              <w:t>SW1990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58CEF39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TCC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AC22E4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RL-2172</w:t>
            </w:r>
          </w:p>
        </w:tc>
      </w:tr>
      <w:tr w:rsidR="003471CB" w:rsidRPr="003471CB" w14:paraId="321DBA90" w14:textId="77777777" w:rsidTr="00E001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7F1293E2" w14:textId="77777777" w:rsidR="0093129F" w:rsidRPr="003471CB" w:rsidRDefault="0093129F" w:rsidP="00E001F2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</w:t>
            </w:r>
            <w:r w:rsidRPr="003471CB">
              <w:rPr>
                <w:rFonts w:ascii="Times New Roman" w:hAnsi="Times New Roman" w:cs="Times New Roman"/>
                <w:sz w:val="21"/>
              </w:rPr>
              <w:t>：</w:t>
            </w:r>
            <w:r w:rsidRPr="003471CB">
              <w:rPr>
                <w:rFonts w:ascii="Times New Roman" w:hAnsi="Times New Roman" w:cs="Times New Roman"/>
                <w:sz w:val="21"/>
              </w:rPr>
              <w:t>HPDE6-C7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06C03280" w14:textId="77777777" w:rsidR="0093129F" w:rsidRPr="003471CB" w:rsidRDefault="0093129F" w:rsidP="00E001F2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Broad Institute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165E1379" w14:textId="77777777" w:rsidR="0093129F" w:rsidRPr="003471CB" w:rsidRDefault="0093129F" w:rsidP="00E001F2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6F93C936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10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2EAD3B5B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</w:t>
            </w:r>
            <w:r w:rsidRPr="003471CB">
              <w:rPr>
                <w:rFonts w:ascii="Times New Roman" w:hAnsi="Times New Roman" w:cs="Times New Roman"/>
                <w:sz w:val="21"/>
              </w:rPr>
              <w:t>：</w:t>
            </w:r>
            <w:r w:rsidRPr="003471CB">
              <w:rPr>
                <w:rFonts w:ascii="Times New Roman" w:hAnsi="Times New Roman" w:cs="Times New Roman"/>
                <w:sz w:val="21"/>
              </w:rPr>
              <w:t>PANC-1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46CAD831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ATCC</w:t>
            </w:r>
          </w:p>
        </w:tc>
        <w:tc>
          <w:tcPr>
            <w:tcW w:w="297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E7E6E6" w:themeFill="background2"/>
          </w:tcPr>
          <w:p w14:paraId="6ED4AA3D" w14:textId="77777777" w:rsidR="009478B1" w:rsidRPr="003471CB" w:rsidRDefault="008A39DB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RL-1469</w:t>
            </w:r>
          </w:p>
        </w:tc>
      </w:tr>
      <w:tr w:rsidR="003471CB" w:rsidRPr="003471CB" w14:paraId="746298EB" w14:textId="77777777" w:rsidTr="00B93D0E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3EF01177" w14:textId="4C4025C5" w:rsidR="0093129F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Experimental Models: Mouse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1ADACA50" w14:textId="77777777" w:rsidR="0093129F" w:rsidRPr="003471CB" w:rsidRDefault="0093129F" w:rsidP="00B93D0E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</w:tcBorders>
            <w:shd w:val="clear" w:color="auto" w:fill="auto"/>
          </w:tcPr>
          <w:p w14:paraId="56902EDC" w14:textId="77777777" w:rsidR="0093129F" w:rsidRPr="003471CB" w:rsidRDefault="0093129F" w:rsidP="00B93D0E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3471CB" w:rsidRPr="003471CB" w14:paraId="1F85A8B3" w14:textId="77777777" w:rsidTr="00773EAA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623B8964" w14:textId="723F95AF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 w:hint="eastAsia"/>
                <w:sz w:val="21"/>
              </w:rPr>
              <w:t>SIRT</w:t>
            </w:r>
            <w:r w:rsidRPr="003471CB">
              <w:rPr>
                <w:rFonts w:ascii="Times New Roman" w:hAnsi="Times New Roman" w:cs="Times New Roman"/>
                <w:sz w:val="21"/>
              </w:rPr>
              <w:t>4</w:t>
            </w:r>
            <w:r w:rsidRPr="003471CB">
              <w:rPr>
                <w:rFonts w:ascii="Times New Roman" w:hAnsi="Times New Roman" w:cs="Times New Roman"/>
                <w:sz w:val="21"/>
                <w:vertAlign w:val="superscript"/>
              </w:rPr>
              <w:t xml:space="preserve">flox / </w:t>
            </w:r>
            <w:proofErr w:type="spellStart"/>
            <w:r w:rsidRPr="003471CB">
              <w:rPr>
                <w:rFonts w:ascii="Times New Roman" w:hAnsi="Times New Roman" w:cs="Times New Roman"/>
                <w:sz w:val="21"/>
                <w:vertAlign w:val="superscript"/>
              </w:rPr>
              <w:t>flox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 xml:space="preserve"> mice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2112B52B" w14:textId="2BA416DB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Cyagen</w:t>
            </w:r>
            <w:proofErr w:type="spellEnd"/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FFFFFF"/>
            </w:tcBorders>
            <w:shd w:val="clear" w:color="auto" w:fill="E7E6E6" w:themeFill="background2"/>
          </w:tcPr>
          <w:p w14:paraId="65BD056A" w14:textId="080145E2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3B2E950B" w14:textId="77777777" w:rsidTr="00773EAA">
        <w:trPr>
          <w:jc w:val="center"/>
        </w:trPr>
        <w:tc>
          <w:tcPr>
            <w:tcW w:w="5109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65A591CC" w14:textId="03C63AEB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 w:hint="eastAsia"/>
                <w:sz w:val="21"/>
              </w:rPr>
              <w:t>PDX</w:t>
            </w:r>
            <w:r w:rsidRPr="003471CB">
              <w:rPr>
                <w:rFonts w:ascii="Times New Roman" w:hAnsi="Times New Roman" w:cs="Times New Roman"/>
                <w:sz w:val="21"/>
              </w:rPr>
              <w:t>-</w:t>
            </w: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cre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 xml:space="preserve"> mice</w:t>
            </w:r>
          </w:p>
        </w:tc>
        <w:tc>
          <w:tcPr>
            <w:tcW w:w="283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1BD736D9" w14:textId="1E514DED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Cyagen</w:t>
            </w:r>
            <w:proofErr w:type="spellEnd"/>
          </w:p>
        </w:tc>
        <w:tc>
          <w:tcPr>
            <w:tcW w:w="2976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E7E6E6" w:themeFill="background2"/>
          </w:tcPr>
          <w:p w14:paraId="2A5FE05A" w14:textId="33D1E250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17B0659B" w14:textId="77777777" w:rsidTr="003874EC">
        <w:trPr>
          <w:jc w:val="center"/>
        </w:trPr>
        <w:tc>
          <w:tcPr>
            <w:tcW w:w="5109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05189141" w14:textId="1C0E6126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L</w:t>
            </w:r>
            <w:r w:rsidRPr="003471CB">
              <w:rPr>
                <w:rFonts w:ascii="Times New Roman" w:hAnsi="Times New Roman" w:cs="Times New Roman" w:hint="eastAsia"/>
                <w:sz w:val="21"/>
              </w:rPr>
              <w:t>ox</w:t>
            </w:r>
            <w:r w:rsidRPr="003471CB">
              <w:rPr>
                <w:rFonts w:ascii="Times New Roman" w:hAnsi="Times New Roman" w:cs="Times New Roman"/>
                <w:sz w:val="21"/>
              </w:rPr>
              <w:t>-</w:t>
            </w:r>
            <w:r w:rsidRPr="003471CB">
              <w:rPr>
                <w:rFonts w:ascii="Times New Roman" w:hAnsi="Times New Roman" w:cs="Times New Roman" w:hint="eastAsia"/>
                <w:sz w:val="21"/>
              </w:rPr>
              <w:t>Stop</w:t>
            </w:r>
            <w:r w:rsidRPr="003471CB">
              <w:rPr>
                <w:rFonts w:ascii="Times New Roman" w:hAnsi="Times New Roman" w:cs="Times New Roman"/>
                <w:sz w:val="21"/>
              </w:rPr>
              <w:t>-</w:t>
            </w:r>
            <w:r w:rsidRPr="003471CB">
              <w:rPr>
                <w:rFonts w:ascii="Times New Roman" w:hAnsi="Times New Roman" w:cs="Times New Roman" w:hint="eastAsia"/>
                <w:sz w:val="21"/>
              </w:rPr>
              <w:t>Lox</w:t>
            </w:r>
            <w:r w:rsidRPr="003471CB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3471CB">
              <w:rPr>
                <w:rFonts w:ascii="Times New Roman" w:hAnsi="Times New Roman" w:cs="Times New Roman" w:hint="eastAsia"/>
                <w:sz w:val="21"/>
              </w:rPr>
              <w:t>K</w:t>
            </w:r>
            <w:r w:rsidRPr="003471CB">
              <w:rPr>
                <w:rFonts w:ascii="Times New Roman" w:hAnsi="Times New Roman" w:cs="Times New Roman"/>
                <w:sz w:val="21"/>
              </w:rPr>
              <w:t>ras</w:t>
            </w:r>
            <w:r w:rsidRPr="003471CB">
              <w:rPr>
                <w:rFonts w:ascii="Times New Roman" w:hAnsi="Times New Roman" w:cs="Times New Roman"/>
                <w:sz w:val="21"/>
                <w:vertAlign w:val="superscript"/>
              </w:rPr>
              <w:t xml:space="preserve">G12D </w:t>
            </w:r>
            <w:r w:rsidRPr="003471CB">
              <w:rPr>
                <w:rFonts w:ascii="Times New Roman" w:hAnsi="Times New Roman" w:cs="Times New Roman"/>
                <w:sz w:val="21"/>
              </w:rPr>
              <w:t>mice</w:t>
            </w:r>
          </w:p>
        </w:tc>
        <w:tc>
          <w:tcPr>
            <w:tcW w:w="283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1A891E51" w14:textId="366E0CEF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Cyagen</w:t>
            </w:r>
            <w:proofErr w:type="spellEnd"/>
          </w:p>
        </w:tc>
        <w:tc>
          <w:tcPr>
            <w:tcW w:w="2976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E7E6E6" w:themeFill="background2"/>
          </w:tcPr>
          <w:p w14:paraId="195CC9A4" w14:textId="301AF7D3" w:rsidR="00773EAA" w:rsidRPr="003471CB" w:rsidRDefault="00773EAA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74F38E4F" w14:textId="77777777" w:rsidTr="003874EC">
        <w:trPr>
          <w:jc w:val="center"/>
        </w:trPr>
        <w:tc>
          <w:tcPr>
            <w:tcW w:w="5109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14B659D8" w14:textId="77777777" w:rsidR="003874EC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 w:hint="eastAsia"/>
                <w:sz w:val="21"/>
              </w:rPr>
              <w:t>Trp</w:t>
            </w:r>
            <w:r w:rsidRPr="003471CB">
              <w:rPr>
                <w:rFonts w:ascii="Times New Roman" w:hAnsi="Times New Roman" w:cs="Times New Roman"/>
                <w:sz w:val="21"/>
              </w:rPr>
              <w:t>53</w:t>
            </w:r>
            <w:r w:rsidRPr="003471CB">
              <w:rPr>
                <w:rFonts w:ascii="Times New Roman" w:hAnsi="Times New Roman" w:cs="Times New Roman" w:hint="eastAsia"/>
                <w:sz w:val="21"/>
                <w:vertAlign w:val="superscript"/>
              </w:rPr>
              <w:t>R</w:t>
            </w:r>
            <w:r w:rsidRPr="003471CB">
              <w:rPr>
                <w:rFonts w:ascii="Times New Roman" w:hAnsi="Times New Roman" w:cs="Times New Roman"/>
                <w:sz w:val="21"/>
                <w:vertAlign w:val="superscript"/>
              </w:rPr>
              <w:t>172</w:t>
            </w:r>
            <w:r w:rsidRPr="003471CB">
              <w:rPr>
                <w:rFonts w:ascii="Times New Roman" w:hAnsi="Times New Roman" w:cs="Times New Roman" w:hint="eastAsia"/>
                <w:sz w:val="21"/>
                <w:vertAlign w:val="superscript"/>
              </w:rPr>
              <w:t>H</w:t>
            </w:r>
            <w:r w:rsidRPr="003471CB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3471CB">
              <w:rPr>
                <w:rFonts w:ascii="Times New Roman" w:hAnsi="Times New Roman" w:cs="Times New Roman" w:hint="eastAsia"/>
                <w:sz w:val="21"/>
              </w:rPr>
              <w:t>mice</w:t>
            </w:r>
          </w:p>
        </w:tc>
        <w:tc>
          <w:tcPr>
            <w:tcW w:w="283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32A17927" w14:textId="77777777" w:rsidR="003874EC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3471CB">
              <w:rPr>
                <w:rFonts w:ascii="Times New Roman" w:hAnsi="Times New Roman" w:cs="Times New Roman"/>
                <w:sz w:val="21"/>
              </w:rPr>
              <w:t>Cyagen</w:t>
            </w:r>
            <w:proofErr w:type="spellEnd"/>
          </w:p>
        </w:tc>
        <w:tc>
          <w:tcPr>
            <w:tcW w:w="2976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E7E6E6" w:themeFill="background2"/>
          </w:tcPr>
          <w:p w14:paraId="77B1A428" w14:textId="77777777" w:rsidR="003874EC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348D0AAA" w14:textId="77777777" w:rsidTr="00ED6D2B">
        <w:trPr>
          <w:jc w:val="center"/>
        </w:trPr>
        <w:tc>
          <w:tcPr>
            <w:tcW w:w="5109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1DB30588" w14:textId="647FF26E" w:rsidR="00773EAA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Mouse: C57BL/6</w:t>
            </w:r>
          </w:p>
        </w:tc>
        <w:tc>
          <w:tcPr>
            <w:tcW w:w="283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77E7F2C4" w14:textId="2766E395" w:rsidR="00773EAA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Shan Dong University</w:t>
            </w:r>
          </w:p>
        </w:tc>
        <w:tc>
          <w:tcPr>
            <w:tcW w:w="2976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E7E6E6" w:themeFill="background2"/>
          </w:tcPr>
          <w:p w14:paraId="18594A88" w14:textId="256E0844" w:rsidR="00773EAA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63242C4B" w14:textId="77777777" w:rsidTr="00387F51">
        <w:trPr>
          <w:jc w:val="center"/>
        </w:trPr>
        <w:tc>
          <w:tcPr>
            <w:tcW w:w="5109" w:type="dxa"/>
            <w:tcBorders>
              <w:top w:val="single" w:sz="12" w:space="0" w:color="FFFFFF"/>
              <w:bottom w:val="single" w:sz="12" w:space="0" w:color="4472C4" w:themeColor="accent1"/>
              <w:right w:val="nil"/>
            </w:tcBorders>
            <w:shd w:val="clear" w:color="auto" w:fill="E7E6E6" w:themeFill="background2"/>
          </w:tcPr>
          <w:p w14:paraId="52B88235" w14:textId="77777777" w:rsidR="003874EC" w:rsidRPr="003471CB" w:rsidRDefault="003874EC" w:rsidP="00387F51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ude mice</w:t>
            </w:r>
          </w:p>
        </w:tc>
        <w:tc>
          <w:tcPr>
            <w:tcW w:w="2835" w:type="dxa"/>
            <w:tcBorders>
              <w:top w:val="single" w:sz="12" w:space="0" w:color="FFFFFF"/>
              <w:left w:val="nil"/>
              <w:bottom w:val="single" w:sz="12" w:space="0" w:color="4472C4" w:themeColor="accent1"/>
              <w:right w:val="nil"/>
            </w:tcBorders>
            <w:shd w:val="clear" w:color="auto" w:fill="E7E6E6" w:themeFill="background2"/>
          </w:tcPr>
          <w:p w14:paraId="0B680146" w14:textId="77777777" w:rsidR="003874EC" w:rsidRPr="003471CB" w:rsidRDefault="003874EC" w:rsidP="00387F51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Charles River</w:t>
            </w:r>
          </w:p>
        </w:tc>
        <w:tc>
          <w:tcPr>
            <w:tcW w:w="2976" w:type="dxa"/>
            <w:tcBorders>
              <w:top w:val="single" w:sz="12" w:space="0" w:color="FFFFFF"/>
              <w:left w:val="nil"/>
              <w:bottom w:val="single" w:sz="12" w:space="0" w:color="4472C4" w:themeColor="accent1"/>
            </w:tcBorders>
            <w:shd w:val="clear" w:color="auto" w:fill="E7E6E6" w:themeFill="background2"/>
          </w:tcPr>
          <w:p w14:paraId="3005A1FD" w14:textId="67423779" w:rsidR="003874EC" w:rsidRPr="003471CB" w:rsidRDefault="003874EC" w:rsidP="00387F51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1AEDEA61" w14:textId="77777777" w:rsidTr="00DC54D3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00E5EF61" w14:textId="77777777" w:rsidR="003874EC" w:rsidRPr="003471CB" w:rsidRDefault="003874EC" w:rsidP="00DC54D3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Biological Samples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101D1F86" w14:textId="77777777" w:rsidR="003874EC" w:rsidRPr="003471CB" w:rsidRDefault="003874EC" w:rsidP="00DC54D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</w:tcBorders>
            <w:shd w:val="clear" w:color="auto" w:fill="auto"/>
          </w:tcPr>
          <w:p w14:paraId="484F07E0" w14:textId="77777777" w:rsidR="003874EC" w:rsidRPr="003471CB" w:rsidRDefault="003874EC" w:rsidP="00DC54D3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3471CB" w:rsidRPr="003471CB" w14:paraId="4317D0B4" w14:textId="77777777" w:rsidTr="006D53B0">
        <w:trPr>
          <w:jc w:val="center"/>
        </w:trPr>
        <w:tc>
          <w:tcPr>
            <w:tcW w:w="5109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6EF05FA6" w14:textId="77777777" w:rsidR="003874EC" w:rsidRPr="003471CB" w:rsidRDefault="003874EC" w:rsidP="006D53B0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Human PDAC Tissue</w:t>
            </w:r>
          </w:p>
        </w:tc>
        <w:tc>
          <w:tcPr>
            <w:tcW w:w="283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7E6E6" w:themeFill="background2"/>
          </w:tcPr>
          <w:p w14:paraId="16925965" w14:textId="33F73406" w:rsidR="003874EC" w:rsidRPr="003471CB" w:rsidRDefault="003874EC" w:rsidP="006D53B0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 xml:space="preserve">The </w:t>
            </w:r>
            <w:proofErr w:type="spellStart"/>
            <w:r w:rsidRPr="003471CB">
              <w:rPr>
                <w:rFonts w:ascii="Times New Roman" w:hAnsi="Times New Roman" w:cs="Times New Roman" w:hint="eastAsia"/>
                <w:sz w:val="21"/>
              </w:rPr>
              <w:t>Qi</w:t>
            </w:r>
            <w:r w:rsidR="003B5934" w:rsidRPr="003471CB">
              <w:rPr>
                <w:rFonts w:ascii="Times New Roman" w:hAnsi="Times New Roman" w:cs="Times New Roman" w:hint="eastAsia"/>
                <w:sz w:val="21"/>
              </w:rPr>
              <w:t>l</w:t>
            </w:r>
            <w:r w:rsidRPr="003471CB">
              <w:rPr>
                <w:rFonts w:ascii="Times New Roman" w:hAnsi="Times New Roman" w:cs="Times New Roman" w:hint="eastAsia"/>
                <w:sz w:val="21"/>
              </w:rPr>
              <w:t>u</w:t>
            </w:r>
            <w:proofErr w:type="spellEnd"/>
            <w:r w:rsidRPr="003471CB">
              <w:rPr>
                <w:rFonts w:ascii="Times New Roman" w:hAnsi="Times New Roman" w:cs="Times New Roman"/>
                <w:sz w:val="21"/>
              </w:rPr>
              <w:t xml:space="preserve"> Hospital of Shandong University</w:t>
            </w:r>
          </w:p>
        </w:tc>
        <w:tc>
          <w:tcPr>
            <w:tcW w:w="2976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E7E6E6" w:themeFill="background2"/>
          </w:tcPr>
          <w:p w14:paraId="077C355C" w14:textId="77777777" w:rsidR="003874EC" w:rsidRPr="003471CB" w:rsidRDefault="003874EC" w:rsidP="006D53B0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N/A</w:t>
            </w:r>
          </w:p>
        </w:tc>
      </w:tr>
      <w:tr w:rsidR="003471CB" w:rsidRPr="003471CB" w14:paraId="21454E3A" w14:textId="77777777" w:rsidTr="00B93D0E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14EB0FD9" w14:textId="0489C4B8" w:rsidR="003874EC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lastRenderedPageBreak/>
              <w:t>Software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</w:tcPr>
          <w:p w14:paraId="18CBBD98" w14:textId="77777777" w:rsidR="003874EC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</w:tcBorders>
            <w:shd w:val="clear" w:color="auto" w:fill="auto"/>
          </w:tcPr>
          <w:p w14:paraId="5B3527D0" w14:textId="77777777" w:rsidR="003874EC" w:rsidRPr="003471CB" w:rsidRDefault="003874EC" w:rsidP="00B93D0E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3471CB" w:rsidRPr="003471CB" w14:paraId="07A68007" w14:textId="77777777" w:rsidTr="00345C77">
        <w:trPr>
          <w:jc w:val="center"/>
        </w:trPr>
        <w:tc>
          <w:tcPr>
            <w:tcW w:w="5109" w:type="dxa"/>
            <w:tcBorders>
              <w:top w:val="single" w:sz="12" w:space="0" w:color="4472C4" w:themeColor="accent1"/>
              <w:bottom w:val="single" w:sz="12" w:space="0" w:color="4472C4" w:themeColor="accent1"/>
              <w:right w:val="nil"/>
            </w:tcBorders>
            <w:shd w:val="clear" w:color="auto" w:fill="E7E6E6" w:themeFill="background2"/>
          </w:tcPr>
          <w:p w14:paraId="38A4FAA1" w14:textId="77777777" w:rsidR="003874EC" w:rsidRPr="003471CB" w:rsidRDefault="003874EC" w:rsidP="00345C77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Prism v8</w:t>
            </w:r>
          </w:p>
        </w:tc>
        <w:tc>
          <w:tcPr>
            <w:tcW w:w="2835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E7E6E6" w:themeFill="background2"/>
          </w:tcPr>
          <w:p w14:paraId="2C2FC1EA" w14:textId="77777777" w:rsidR="003874EC" w:rsidRPr="003471CB" w:rsidRDefault="003874EC" w:rsidP="00345C77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GraphPad</w:t>
            </w:r>
          </w:p>
        </w:tc>
        <w:tc>
          <w:tcPr>
            <w:tcW w:w="2976" w:type="dxa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</w:tcBorders>
            <w:shd w:val="clear" w:color="auto" w:fill="E7E6E6" w:themeFill="background2"/>
          </w:tcPr>
          <w:p w14:paraId="3F2EF62A" w14:textId="77777777" w:rsidR="003874EC" w:rsidRPr="003471CB" w:rsidRDefault="003874EC" w:rsidP="00345C77">
            <w:pPr>
              <w:rPr>
                <w:rFonts w:ascii="Times New Roman" w:hAnsi="Times New Roman" w:cs="Times New Roman"/>
                <w:sz w:val="21"/>
              </w:rPr>
            </w:pPr>
            <w:r w:rsidRPr="003471CB">
              <w:rPr>
                <w:rFonts w:ascii="Times New Roman" w:hAnsi="Times New Roman" w:cs="Times New Roman"/>
                <w:sz w:val="21"/>
              </w:rPr>
              <w:t>www.graphpad.com</w:t>
            </w:r>
          </w:p>
        </w:tc>
      </w:tr>
    </w:tbl>
    <w:p w14:paraId="03D4D971" w14:textId="77777777" w:rsidR="009478B1" w:rsidRPr="003471CB" w:rsidRDefault="009478B1"/>
    <w:sectPr w:rsidR="009478B1" w:rsidRPr="003471C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356E0" w14:textId="77777777" w:rsidR="00415AE9" w:rsidRDefault="00415AE9" w:rsidP="004A7333">
      <w:r>
        <w:separator/>
      </w:r>
    </w:p>
  </w:endnote>
  <w:endnote w:type="continuationSeparator" w:id="0">
    <w:p w14:paraId="7776F73C" w14:textId="77777777" w:rsidR="00415AE9" w:rsidRDefault="00415AE9" w:rsidP="004A7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05BF5" w14:textId="77777777" w:rsidR="00415AE9" w:rsidRDefault="00415AE9" w:rsidP="004A7333">
      <w:r>
        <w:separator/>
      </w:r>
    </w:p>
  </w:footnote>
  <w:footnote w:type="continuationSeparator" w:id="0">
    <w:p w14:paraId="0BCDF86E" w14:textId="77777777" w:rsidR="00415AE9" w:rsidRDefault="00415AE9" w:rsidP="004A7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hideSpellingErrors/>
  <w:hideGrammatical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59D"/>
    <w:rsid w:val="00014756"/>
    <w:rsid w:val="00033782"/>
    <w:rsid w:val="000509E2"/>
    <w:rsid w:val="00062CEE"/>
    <w:rsid w:val="0006507D"/>
    <w:rsid w:val="00070975"/>
    <w:rsid w:val="000B1281"/>
    <w:rsid w:val="000F019A"/>
    <w:rsid w:val="0010670F"/>
    <w:rsid w:val="00120B11"/>
    <w:rsid w:val="0013459D"/>
    <w:rsid w:val="00134CFB"/>
    <w:rsid w:val="00137267"/>
    <w:rsid w:val="00143DB7"/>
    <w:rsid w:val="0014768D"/>
    <w:rsid w:val="001667E2"/>
    <w:rsid w:val="00166AA4"/>
    <w:rsid w:val="00173108"/>
    <w:rsid w:val="00177B90"/>
    <w:rsid w:val="0019316F"/>
    <w:rsid w:val="001A2902"/>
    <w:rsid w:val="001A6E68"/>
    <w:rsid w:val="001A779B"/>
    <w:rsid w:val="001B03C0"/>
    <w:rsid w:val="001B4F5D"/>
    <w:rsid w:val="001C189F"/>
    <w:rsid w:val="001C2F92"/>
    <w:rsid w:val="001E0926"/>
    <w:rsid w:val="00202D90"/>
    <w:rsid w:val="002127AD"/>
    <w:rsid w:val="0021610E"/>
    <w:rsid w:val="002367C3"/>
    <w:rsid w:val="00236BAD"/>
    <w:rsid w:val="00262436"/>
    <w:rsid w:val="00275200"/>
    <w:rsid w:val="00276A85"/>
    <w:rsid w:val="00286983"/>
    <w:rsid w:val="002B2351"/>
    <w:rsid w:val="002D5729"/>
    <w:rsid w:val="002E28C4"/>
    <w:rsid w:val="002E339C"/>
    <w:rsid w:val="002F23F2"/>
    <w:rsid w:val="002F6A51"/>
    <w:rsid w:val="00304E33"/>
    <w:rsid w:val="00305217"/>
    <w:rsid w:val="00307F3A"/>
    <w:rsid w:val="00312EBB"/>
    <w:rsid w:val="00317168"/>
    <w:rsid w:val="00327BF0"/>
    <w:rsid w:val="00330F35"/>
    <w:rsid w:val="00342C05"/>
    <w:rsid w:val="003442C8"/>
    <w:rsid w:val="003471CB"/>
    <w:rsid w:val="00353768"/>
    <w:rsid w:val="00377954"/>
    <w:rsid w:val="003874EC"/>
    <w:rsid w:val="00392F7E"/>
    <w:rsid w:val="0039788F"/>
    <w:rsid w:val="003A278C"/>
    <w:rsid w:val="003A2F9A"/>
    <w:rsid w:val="003B137B"/>
    <w:rsid w:val="003B1E22"/>
    <w:rsid w:val="003B5934"/>
    <w:rsid w:val="003B6E8A"/>
    <w:rsid w:val="003C0AFB"/>
    <w:rsid w:val="003D0168"/>
    <w:rsid w:val="003F0A34"/>
    <w:rsid w:val="003F3EE2"/>
    <w:rsid w:val="0040392A"/>
    <w:rsid w:val="00407FC3"/>
    <w:rsid w:val="00412BA7"/>
    <w:rsid w:val="00415AE9"/>
    <w:rsid w:val="004165D9"/>
    <w:rsid w:val="004224B2"/>
    <w:rsid w:val="00437AA9"/>
    <w:rsid w:val="00442C66"/>
    <w:rsid w:val="00446BF1"/>
    <w:rsid w:val="00461435"/>
    <w:rsid w:val="004673EA"/>
    <w:rsid w:val="00475A52"/>
    <w:rsid w:val="00484C92"/>
    <w:rsid w:val="004A7333"/>
    <w:rsid w:val="004C250A"/>
    <w:rsid w:val="004D71BB"/>
    <w:rsid w:val="004E11C2"/>
    <w:rsid w:val="004F608F"/>
    <w:rsid w:val="004F7FA3"/>
    <w:rsid w:val="0052652D"/>
    <w:rsid w:val="00526D4C"/>
    <w:rsid w:val="005316C2"/>
    <w:rsid w:val="00545CFF"/>
    <w:rsid w:val="00560D84"/>
    <w:rsid w:val="0058569F"/>
    <w:rsid w:val="005A24D5"/>
    <w:rsid w:val="005A730F"/>
    <w:rsid w:val="005B5CC2"/>
    <w:rsid w:val="005C30CA"/>
    <w:rsid w:val="005C7E93"/>
    <w:rsid w:val="005E47A2"/>
    <w:rsid w:val="005F159A"/>
    <w:rsid w:val="006159A5"/>
    <w:rsid w:val="00624516"/>
    <w:rsid w:val="0066351A"/>
    <w:rsid w:val="00663B91"/>
    <w:rsid w:val="0067277D"/>
    <w:rsid w:val="006804F4"/>
    <w:rsid w:val="006B34B0"/>
    <w:rsid w:val="006C6B9A"/>
    <w:rsid w:val="006D4A33"/>
    <w:rsid w:val="006E6E96"/>
    <w:rsid w:val="006F3588"/>
    <w:rsid w:val="00703C89"/>
    <w:rsid w:val="007149FE"/>
    <w:rsid w:val="00716F85"/>
    <w:rsid w:val="0071757D"/>
    <w:rsid w:val="00721F93"/>
    <w:rsid w:val="00723675"/>
    <w:rsid w:val="00754E7E"/>
    <w:rsid w:val="00760675"/>
    <w:rsid w:val="00766C08"/>
    <w:rsid w:val="00773EAA"/>
    <w:rsid w:val="00785A3E"/>
    <w:rsid w:val="007863DF"/>
    <w:rsid w:val="0079075B"/>
    <w:rsid w:val="007B4632"/>
    <w:rsid w:val="007C13D2"/>
    <w:rsid w:val="007D042A"/>
    <w:rsid w:val="007E5FEB"/>
    <w:rsid w:val="007F2942"/>
    <w:rsid w:val="0080324F"/>
    <w:rsid w:val="00816078"/>
    <w:rsid w:val="00817E76"/>
    <w:rsid w:val="00824FBF"/>
    <w:rsid w:val="00825E24"/>
    <w:rsid w:val="00832F88"/>
    <w:rsid w:val="00835383"/>
    <w:rsid w:val="00870A86"/>
    <w:rsid w:val="00890803"/>
    <w:rsid w:val="00896E8C"/>
    <w:rsid w:val="008A39DB"/>
    <w:rsid w:val="008A6832"/>
    <w:rsid w:val="008B102B"/>
    <w:rsid w:val="008B2C22"/>
    <w:rsid w:val="008C3F16"/>
    <w:rsid w:val="008D6FDC"/>
    <w:rsid w:val="008E7C9B"/>
    <w:rsid w:val="008F43A8"/>
    <w:rsid w:val="008F7C91"/>
    <w:rsid w:val="00922B78"/>
    <w:rsid w:val="0093129F"/>
    <w:rsid w:val="009478B1"/>
    <w:rsid w:val="00951D4B"/>
    <w:rsid w:val="009653BD"/>
    <w:rsid w:val="009710E8"/>
    <w:rsid w:val="009805C6"/>
    <w:rsid w:val="00992FD2"/>
    <w:rsid w:val="009934E1"/>
    <w:rsid w:val="009937D0"/>
    <w:rsid w:val="009A1BA1"/>
    <w:rsid w:val="009A2696"/>
    <w:rsid w:val="009A3AE5"/>
    <w:rsid w:val="009A74FE"/>
    <w:rsid w:val="009B0F06"/>
    <w:rsid w:val="009B3838"/>
    <w:rsid w:val="009B72DA"/>
    <w:rsid w:val="009B78C9"/>
    <w:rsid w:val="009C1D1F"/>
    <w:rsid w:val="009D1030"/>
    <w:rsid w:val="009D2373"/>
    <w:rsid w:val="009D5F5A"/>
    <w:rsid w:val="009E7B18"/>
    <w:rsid w:val="00A24687"/>
    <w:rsid w:val="00A31A8B"/>
    <w:rsid w:val="00A34375"/>
    <w:rsid w:val="00A368CD"/>
    <w:rsid w:val="00A4026E"/>
    <w:rsid w:val="00A45BF4"/>
    <w:rsid w:val="00A77311"/>
    <w:rsid w:val="00A773E2"/>
    <w:rsid w:val="00AC69C0"/>
    <w:rsid w:val="00AE221A"/>
    <w:rsid w:val="00AF215A"/>
    <w:rsid w:val="00AF27A5"/>
    <w:rsid w:val="00B17878"/>
    <w:rsid w:val="00B2437B"/>
    <w:rsid w:val="00B346A9"/>
    <w:rsid w:val="00B36F88"/>
    <w:rsid w:val="00B40AA8"/>
    <w:rsid w:val="00B775E6"/>
    <w:rsid w:val="00B87A7B"/>
    <w:rsid w:val="00B92B17"/>
    <w:rsid w:val="00B96653"/>
    <w:rsid w:val="00BC06AE"/>
    <w:rsid w:val="00BF3388"/>
    <w:rsid w:val="00C003F4"/>
    <w:rsid w:val="00C10E19"/>
    <w:rsid w:val="00C14CF2"/>
    <w:rsid w:val="00C26FA3"/>
    <w:rsid w:val="00C311B2"/>
    <w:rsid w:val="00C318A5"/>
    <w:rsid w:val="00C45090"/>
    <w:rsid w:val="00C6257A"/>
    <w:rsid w:val="00C65A56"/>
    <w:rsid w:val="00C8198C"/>
    <w:rsid w:val="00C9418F"/>
    <w:rsid w:val="00C94E53"/>
    <w:rsid w:val="00CC1768"/>
    <w:rsid w:val="00CC31F9"/>
    <w:rsid w:val="00CF4CE4"/>
    <w:rsid w:val="00D01C44"/>
    <w:rsid w:val="00D060E8"/>
    <w:rsid w:val="00D10463"/>
    <w:rsid w:val="00D11A33"/>
    <w:rsid w:val="00D149D4"/>
    <w:rsid w:val="00D23E93"/>
    <w:rsid w:val="00D3609D"/>
    <w:rsid w:val="00D42E5E"/>
    <w:rsid w:val="00D42FE2"/>
    <w:rsid w:val="00D44A4A"/>
    <w:rsid w:val="00D61760"/>
    <w:rsid w:val="00D77EDB"/>
    <w:rsid w:val="00DD0D29"/>
    <w:rsid w:val="00DD326C"/>
    <w:rsid w:val="00DF565C"/>
    <w:rsid w:val="00E018F9"/>
    <w:rsid w:val="00E02F65"/>
    <w:rsid w:val="00E03BCB"/>
    <w:rsid w:val="00E125D7"/>
    <w:rsid w:val="00E1651A"/>
    <w:rsid w:val="00E339C5"/>
    <w:rsid w:val="00E34202"/>
    <w:rsid w:val="00E46D94"/>
    <w:rsid w:val="00E51A28"/>
    <w:rsid w:val="00E54644"/>
    <w:rsid w:val="00E57DE6"/>
    <w:rsid w:val="00E701BA"/>
    <w:rsid w:val="00E769A3"/>
    <w:rsid w:val="00E77AF0"/>
    <w:rsid w:val="00EA53C4"/>
    <w:rsid w:val="00EB4516"/>
    <w:rsid w:val="00ED1F10"/>
    <w:rsid w:val="00ED5FB4"/>
    <w:rsid w:val="00ED6D2B"/>
    <w:rsid w:val="00EF005D"/>
    <w:rsid w:val="00F079A0"/>
    <w:rsid w:val="00F1326C"/>
    <w:rsid w:val="00F21CA3"/>
    <w:rsid w:val="00F3112A"/>
    <w:rsid w:val="00F31DD7"/>
    <w:rsid w:val="00F467E2"/>
    <w:rsid w:val="00F654CE"/>
    <w:rsid w:val="00F7049C"/>
    <w:rsid w:val="00FA0082"/>
    <w:rsid w:val="00FC2A97"/>
    <w:rsid w:val="00FD2708"/>
    <w:rsid w:val="00FD2DC7"/>
    <w:rsid w:val="00FD7E35"/>
    <w:rsid w:val="00FE45DF"/>
    <w:rsid w:val="00FE791C"/>
    <w:rsid w:val="00FF5BBE"/>
    <w:rsid w:val="00FF6A4D"/>
    <w:rsid w:val="391B2714"/>
    <w:rsid w:val="4FF22696"/>
    <w:rsid w:val="53DA7749"/>
    <w:rsid w:val="78D4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2560A"/>
  <w14:defaultImageDpi w14:val="32767"/>
  <w15:docId w15:val="{F3047971-47A9-45A8-8C21-A4A7376C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rFonts w:ascii="宋体" w:eastAsia="宋体"/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8">
    <w:name w:val="Table Grid"/>
    <w:basedOn w:val="a1"/>
    <w:uiPriority w:val="39"/>
    <w:qFormat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宋体" w:eastAsia="宋体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4A7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A7333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A7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A7333"/>
    <w:rPr>
      <w:kern w:val="2"/>
      <w:sz w:val="18"/>
      <w:szCs w:val="18"/>
    </w:rPr>
  </w:style>
  <w:style w:type="paragraph" w:styleId="ad">
    <w:name w:val="Revision"/>
    <w:hidden/>
    <w:uiPriority w:val="99"/>
    <w:semiHidden/>
    <w:rsid w:val="004A7333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0</TotalTime>
  <Pages>3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Tss0277</cp:lastModifiedBy>
  <cp:revision>16</cp:revision>
  <dcterms:created xsi:type="dcterms:W3CDTF">2022-05-13T10:39:00Z</dcterms:created>
  <dcterms:modified xsi:type="dcterms:W3CDTF">2022-07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9</vt:lpwstr>
  </property>
</Properties>
</file>